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F3DB4" w14:textId="332A22A3" w:rsidR="00CA6CE5" w:rsidRPr="00014B63" w:rsidRDefault="005264E0" w:rsidP="00CA6CE5">
      <w:pPr>
        <w:spacing w:after="0" w:line="480" w:lineRule="auto"/>
        <w:rPr>
          <w:b/>
        </w:rPr>
      </w:pPr>
      <w:r>
        <w:rPr>
          <w:b/>
        </w:rPr>
        <w:t xml:space="preserve">Additional </w:t>
      </w:r>
      <w:r w:rsidR="00796AEF">
        <w:rPr>
          <w:b/>
        </w:rPr>
        <w:t>File</w:t>
      </w:r>
      <w:r w:rsidR="00014B63" w:rsidRPr="00014B63">
        <w:rPr>
          <w:b/>
        </w:rPr>
        <w:t xml:space="preserve"> 1</w:t>
      </w:r>
      <w:r w:rsidR="00CA6CE5" w:rsidRPr="00014B63">
        <w:rPr>
          <w:b/>
        </w:rPr>
        <w:t xml:space="preserve"> – Moderator’s guide for the focus group and interview discussions</w:t>
      </w:r>
    </w:p>
    <w:p w14:paraId="2467BB97" w14:textId="77777777" w:rsidR="004C57FD" w:rsidRPr="004C57FD" w:rsidRDefault="004C57FD" w:rsidP="004C57FD">
      <w:pPr>
        <w:spacing w:line="480" w:lineRule="auto"/>
        <w:rPr>
          <w:rFonts w:cs="Arial"/>
          <w:b/>
          <w:szCs w:val="22"/>
          <w:u w:val="single"/>
        </w:rPr>
      </w:pPr>
      <w:r w:rsidRPr="004C57FD">
        <w:rPr>
          <w:rFonts w:cs="Arial"/>
          <w:b/>
          <w:szCs w:val="22"/>
          <w:u w:val="single"/>
        </w:rPr>
        <w:t>Introduction and Purpose</w:t>
      </w:r>
      <w:bookmarkStart w:id="0" w:name="_GoBack"/>
      <w:bookmarkEnd w:id="0"/>
    </w:p>
    <w:p w14:paraId="3A9466FF" w14:textId="77777777" w:rsidR="004C57FD" w:rsidRPr="004C57FD" w:rsidRDefault="004C57FD" w:rsidP="004C57FD">
      <w:pPr>
        <w:spacing w:line="480" w:lineRule="auto"/>
        <w:rPr>
          <w:rFonts w:cs="Arial"/>
          <w:szCs w:val="22"/>
        </w:rPr>
      </w:pPr>
      <w:r w:rsidRPr="004C57FD">
        <w:rPr>
          <w:rFonts w:cs="Arial"/>
          <w:szCs w:val="22"/>
        </w:rPr>
        <w:t>Many thanks for taking the time to join this focus group. My name is [name of moderator]. I am a research fellow/associate/coordinator at the Singapore Eye Research Institute and, today, I will be the ‘moderator’ for this group discussion which means I’ll be running the group and get the conversation going. This is my colleague [name of note-taker] and he/she will be the ‘note-taker’ for this session.</w:t>
      </w:r>
    </w:p>
    <w:p w14:paraId="6A4027FD" w14:textId="2568CC6B" w:rsidR="004C57FD" w:rsidRPr="004C57FD" w:rsidRDefault="004C57FD" w:rsidP="004C57FD">
      <w:pPr>
        <w:spacing w:line="480" w:lineRule="auto"/>
        <w:rPr>
          <w:b/>
        </w:rPr>
      </w:pPr>
      <w:r w:rsidRPr="004C57FD">
        <w:rPr>
          <w:rFonts w:cs="Arial"/>
          <w:szCs w:val="22"/>
        </w:rPr>
        <w:t xml:space="preserve">You were chosen to attend this focus group because you </w:t>
      </w:r>
      <w:r>
        <w:rPr>
          <w:rFonts w:cs="Arial"/>
          <w:szCs w:val="22"/>
        </w:rPr>
        <w:t>have glaucoma</w:t>
      </w:r>
      <w:r w:rsidRPr="004C57FD">
        <w:rPr>
          <w:rFonts w:cs="Arial"/>
          <w:szCs w:val="22"/>
        </w:rPr>
        <w:t xml:space="preserve">. This study aims to understand </w:t>
      </w:r>
      <w:r>
        <w:rPr>
          <w:rFonts w:cs="Arial"/>
          <w:szCs w:val="22"/>
        </w:rPr>
        <w:t>how your</w:t>
      </w:r>
      <w:r w:rsidRPr="003C58C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glaucoma, glaucoma treatments and </w:t>
      </w:r>
      <w:proofErr w:type="spellStart"/>
      <w:r>
        <w:rPr>
          <w:rFonts w:cs="Arial"/>
          <w:szCs w:val="22"/>
        </w:rPr>
        <w:t>assocaited</w:t>
      </w:r>
      <w:proofErr w:type="spellEnd"/>
      <w:r>
        <w:rPr>
          <w:rFonts w:cs="Arial"/>
          <w:szCs w:val="22"/>
        </w:rPr>
        <w:t xml:space="preserve"> vision</w:t>
      </w:r>
      <w:r w:rsidRPr="003C58C2">
        <w:rPr>
          <w:rFonts w:cs="Arial"/>
          <w:szCs w:val="22"/>
        </w:rPr>
        <w:t xml:space="preserve"> problems impact on</w:t>
      </w:r>
      <w:r>
        <w:rPr>
          <w:rFonts w:cs="Arial"/>
          <w:szCs w:val="22"/>
        </w:rPr>
        <w:t xml:space="preserve"> all areas of</w:t>
      </w:r>
      <w:r w:rsidRPr="003C58C2">
        <w:rPr>
          <w:rFonts w:cs="Arial"/>
          <w:szCs w:val="22"/>
        </w:rPr>
        <w:t xml:space="preserve"> your</w:t>
      </w:r>
      <w:r>
        <w:rPr>
          <w:rFonts w:cs="Arial"/>
          <w:szCs w:val="22"/>
        </w:rPr>
        <w:t xml:space="preserve"> quality of </w:t>
      </w:r>
      <w:r w:rsidRPr="003C58C2">
        <w:rPr>
          <w:rFonts w:cs="Arial"/>
          <w:szCs w:val="22"/>
        </w:rPr>
        <w:t>life.</w:t>
      </w:r>
      <w:r>
        <w:rPr>
          <w:b/>
        </w:rPr>
        <w:t xml:space="preserve"> </w:t>
      </w:r>
      <w:r w:rsidRPr="004C57FD">
        <w:rPr>
          <w:rFonts w:cs="Arial"/>
          <w:szCs w:val="22"/>
        </w:rPr>
        <w:t xml:space="preserve">This important information helps </w:t>
      </w:r>
      <w:r>
        <w:rPr>
          <w:rFonts w:cs="Arial"/>
          <w:szCs w:val="22"/>
        </w:rPr>
        <w:t>doctors, researchers and policy planners to better allocate resources for people with glaucoma</w:t>
      </w:r>
      <w:r w:rsidRPr="004C57FD">
        <w:rPr>
          <w:rFonts w:cs="Arial"/>
          <w:szCs w:val="22"/>
        </w:rPr>
        <w:t>.</w:t>
      </w:r>
    </w:p>
    <w:p w14:paraId="5BB826DE" w14:textId="6FA4C7D0" w:rsidR="004C57FD" w:rsidRDefault="004C57FD" w:rsidP="004C57FD">
      <w:pPr>
        <w:spacing w:line="480" w:lineRule="auto"/>
        <w:rPr>
          <w:rFonts w:cs="Arial"/>
          <w:szCs w:val="22"/>
        </w:rPr>
      </w:pPr>
      <w:r w:rsidRPr="004C57FD">
        <w:rPr>
          <w:rFonts w:cs="Arial"/>
          <w:szCs w:val="22"/>
        </w:rPr>
        <w:t xml:space="preserve">In this group discussion, we would like to hear your views, experiences and opinions on </w:t>
      </w:r>
      <w:r>
        <w:rPr>
          <w:rFonts w:cs="Arial"/>
          <w:szCs w:val="22"/>
        </w:rPr>
        <w:t>how your glaucoma affects your quality of life.</w:t>
      </w:r>
      <w:r w:rsidRPr="004C57FD">
        <w:rPr>
          <w:rFonts w:cs="Arial"/>
          <w:szCs w:val="22"/>
        </w:rPr>
        <w:t> </w:t>
      </w:r>
    </w:p>
    <w:p w14:paraId="1F9C14EC" w14:textId="58B93E00" w:rsidR="00CA6CE5" w:rsidRPr="00014B63" w:rsidRDefault="00CA6CE5" w:rsidP="00CA6CE5">
      <w:pPr>
        <w:spacing w:after="0" w:line="480" w:lineRule="auto"/>
        <w:rPr>
          <w:rFonts w:cs="Arial"/>
          <w:b/>
          <w:szCs w:val="22"/>
        </w:rPr>
      </w:pPr>
      <w:r w:rsidRPr="00014B63">
        <w:rPr>
          <w:rFonts w:cs="Arial"/>
          <w:b/>
          <w:szCs w:val="22"/>
        </w:rPr>
        <w:t>Warm up questions</w:t>
      </w:r>
    </w:p>
    <w:p w14:paraId="41DB6519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Ground rules</w:t>
      </w:r>
      <w:proofErr w:type="gramStart"/>
      <w:r w:rsidRPr="00014B63">
        <w:rPr>
          <w:rFonts w:cs="Arial"/>
          <w:i/>
          <w:szCs w:val="22"/>
        </w:rPr>
        <w:t>:</w:t>
      </w:r>
      <w:proofErr w:type="gramEnd"/>
      <w:r w:rsidRPr="00014B63">
        <w:rPr>
          <w:rFonts w:cs="Arial"/>
          <w:szCs w:val="22"/>
        </w:rPr>
        <w:br/>
      </w:r>
      <w:r w:rsidRPr="00014B63">
        <w:rPr>
          <w:rFonts w:cs="Arial"/>
          <w:i/>
          <w:szCs w:val="22"/>
        </w:rPr>
        <w:t>1. Please ensure that your mobile phones are switched to silent mode. We would like the discussion to flow smoothly without any interruptions</w:t>
      </w:r>
    </w:p>
    <w:p w14:paraId="18C245E1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2. I would appreciate if one person talks at a time, so that everyone will be able to hear what each person has to say.</w:t>
      </w:r>
    </w:p>
    <w:p w14:paraId="6FFF7B63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3. I may call on you if I haven’t heard from you in a while. Everyone’s opinions and suggestions are important to my team.</w:t>
      </w:r>
    </w:p>
    <w:p w14:paraId="372D7D13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4. There are no right or wrong answers. I hope that everyone can respect each other’s opinions and suggestions</w:t>
      </w:r>
    </w:p>
    <w:p w14:paraId="67242255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5. Due to time constrains, I hope that we can stay on topic. If we do digress, I may have to interrupt so that we can cover all the questions in the discussion.</w:t>
      </w:r>
    </w:p>
    <w:p w14:paraId="70460E50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</w:p>
    <w:p w14:paraId="4AA0016E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Let’s start by getting to know each other. Let’s go around the group. Briefly, please let us know your name and how long you have had glaucoma.</w:t>
      </w:r>
    </w:p>
    <w:p w14:paraId="7763C83A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4A054F28" w14:textId="77777777" w:rsidR="00CA6CE5" w:rsidRPr="00014B63" w:rsidRDefault="00CA6CE5" w:rsidP="00CA6CE5">
      <w:pPr>
        <w:spacing w:after="0" w:line="480" w:lineRule="auto"/>
        <w:rPr>
          <w:rFonts w:cs="Arial"/>
          <w:b/>
          <w:szCs w:val="22"/>
        </w:rPr>
      </w:pPr>
      <w:r w:rsidRPr="00014B63">
        <w:rPr>
          <w:rFonts w:cs="Arial"/>
          <w:b/>
          <w:szCs w:val="22"/>
        </w:rPr>
        <w:t>Questions and prompts</w:t>
      </w:r>
    </w:p>
    <w:p w14:paraId="48BA958F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 xml:space="preserve">We are interested today in your glaucoma eye problems and how they impact on your life. </w:t>
      </w:r>
    </w:p>
    <w:p w14:paraId="39087B99" w14:textId="77777777" w:rsidR="00CA6CE5" w:rsidRPr="004C57FD" w:rsidRDefault="00CA6CE5" w:rsidP="00CA6CE5">
      <w:pPr>
        <w:spacing w:after="0" w:line="480" w:lineRule="auto"/>
        <w:rPr>
          <w:rFonts w:cs="Arial"/>
          <w:szCs w:val="22"/>
          <w:u w:val="single"/>
        </w:rPr>
      </w:pPr>
      <w:r w:rsidRPr="004C57FD">
        <w:rPr>
          <w:rFonts w:cs="Arial"/>
          <w:szCs w:val="22"/>
          <w:u w:val="single"/>
        </w:rPr>
        <w:t>Activity Limitation</w:t>
      </w:r>
    </w:p>
    <w:p w14:paraId="157A5E99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 xml:space="preserve">To begin, I would like to understand how glaucoma affects your daily activities? </w:t>
      </w:r>
    </w:p>
    <w:p w14:paraId="128BC809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What are some of the things you could do in the past that you can’t do after having glaucoma?</w:t>
      </w:r>
    </w:p>
    <w:p w14:paraId="1785BA71" w14:textId="77777777" w:rsidR="00CA6CE5" w:rsidRPr="00014B63" w:rsidRDefault="00CA6CE5" w:rsidP="00CA6CE5">
      <w:pPr>
        <w:spacing w:after="0" w:line="480" w:lineRule="auto"/>
        <w:ind w:firstLine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are some of the activities you do less because of glaucoma?</w:t>
      </w:r>
    </w:p>
    <w:p w14:paraId="004E4B3C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What other activities do you have difficulties with?</w:t>
      </w:r>
    </w:p>
    <w:p w14:paraId="56A8E987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i/>
          <w:szCs w:val="22"/>
        </w:rPr>
        <w:tab/>
      </w:r>
    </w:p>
    <w:p w14:paraId="2913CABE" w14:textId="77777777" w:rsidR="00CA6CE5" w:rsidRPr="00014B63" w:rsidRDefault="00CA6CE5" w:rsidP="00CA6CE5">
      <w:pPr>
        <w:spacing w:after="0" w:line="480" w:lineRule="auto"/>
        <w:rPr>
          <w:rFonts w:cs="Arial"/>
          <w:szCs w:val="22"/>
          <w:u w:val="single"/>
        </w:rPr>
      </w:pPr>
      <w:r w:rsidRPr="00014B63">
        <w:rPr>
          <w:rFonts w:cs="Arial"/>
          <w:szCs w:val="22"/>
          <w:u w:val="single"/>
        </w:rPr>
        <w:t>Symptoms</w:t>
      </w:r>
    </w:p>
    <w:p w14:paraId="7755B60F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First, what are some of the symptoms you experience as a result of your glaucoma?</w:t>
      </w:r>
    </w:p>
    <w:p w14:paraId="2E3651E4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Can you describe your eyesight/vision?</w:t>
      </w:r>
    </w:p>
    <w:p w14:paraId="74F055CA" w14:textId="77777777" w:rsidR="00CA6CE5" w:rsidRPr="00014B63" w:rsidRDefault="00CA6CE5" w:rsidP="00CA6CE5">
      <w:pPr>
        <w:spacing w:after="0" w:line="480" w:lineRule="auto"/>
        <w:ind w:firstLine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How well can you see?</w:t>
      </w:r>
    </w:p>
    <w:p w14:paraId="43182EE7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i/>
          <w:szCs w:val="22"/>
        </w:rPr>
        <w:tab/>
        <w:t>Any pain or discomfort arising from Glaucoma?</w:t>
      </w:r>
    </w:p>
    <w:p w14:paraId="11CC2BF6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60BF4040" w14:textId="77777777" w:rsidR="00CA6CE5" w:rsidRPr="00014B63" w:rsidRDefault="00CA6CE5" w:rsidP="00CA6CE5">
      <w:pPr>
        <w:spacing w:after="0" w:line="480" w:lineRule="auto"/>
        <w:rPr>
          <w:rFonts w:cs="Arial"/>
          <w:szCs w:val="22"/>
          <w:u w:val="single"/>
        </w:rPr>
      </w:pPr>
      <w:r w:rsidRPr="00014B63">
        <w:rPr>
          <w:rFonts w:cs="Arial"/>
          <w:szCs w:val="22"/>
          <w:u w:val="single"/>
        </w:rPr>
        <w:t>Impact on QoL</w:t>
      </w:r>
    </w:p>
    <w:p w14:paraId="2410C6D2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How do your eye problems impact on your QoL?</w:t>
      </w:r>
    </w:p>
    <w:p w14:paraId="32A82B86" w14:textId="77777777" w:rsidR="00CA6CE5" w:rsidRPr="00014B63" w:rsidRDefault="00CA6CE5" w:rsidP="00CA6CE5">
      <w:pPr>
        <w:spacing w:after="0" w:line="480" w:lineRule="auto"/>
        <w:ind w:firstLine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areas of your life are affected by your glaucoma?</w:t>
      </w:r>
    </w:p>
    <w:p w14:paraId="789A8739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How much would you say your glaucoma impact on your QoL?</w:t>
      </w:r>
    </w:p>
    <w:p w14:paraId="5B4283DA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things are harder to do because of vision loss from your glaucoma?</w:t>
      </w:r>
    </w:p>
    <w:p w14:paraId="21C91CA3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Can you think of specific examples where your glaucoma has caused you or someone else difficulty?</w:t>
      </w:r>
    </w:p>
    <w:p w14:paraId="3B5C55E8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lastRenderedPageBreak/>
        <w:t>Do you need help from others for some things because of your glaucoma?</w:t>
      </w:r>
    </w:p>
    <w:p w14:paraId="60588410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3ECF5166" w14:textId="77777777" w:rsidR="00CA6CE5" w:rsidRPr="00014B63" w:rsidRDefault="00CA6CE5" w:rsidP="00CA6CE5">
      <w:pPr>
        <w:spacing w:after="0" w:line="480" w:lineRule="auto"/>
        <w:rPr>
          <w:rFonts w:cs="Arial"/>
          <w:b/>
          <w:szCs w:val="22"/>
        </w:rPr>
      </w:pPr>
      <w:r w:rsidRPr="00014B63">
        <w:rPr>
          <w:rFonts w:cs="Arial"/>
          <w:b/>
          <w:szCs w:val="22"/>
        </w:rPr>
        <w:t>Depending on responses so far:</w:t>
      </w:r>
    </w:p>
    <w:p w14:paraId="32728C00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 xml:space="preserve">In other groups I have talked to many people about how their glaucoma eye problems affect them emotionally. I’m interested in your experience of this. </w:t>
      </w:r>
    </w:p>
    <w:p w14:paraId="6F719C96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7491165B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Can you describe how your glaucoma make you feel emotionally?</w:t>
      </w:r>
    </w:p>
    <w:p w14:paraId="7D13A89A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How do you feel about your eye problems?</w:t>
      </w:r>
    </w:p>
    <w:p w14:paraId="76380C69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Can you describe some of your emotional reactions to vision loss?</w:t>
      </w:r>
    </w:p>
    <w:p w14:paraId="5F410AB5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Do you feel like your eye condition makes you constantly worried or unhappy?</w:t>
      </w:r>
    </w:p>
    <w:p w14:paraId="5D44B79D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3044F786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In what ways do your glaucoma affect your social or family life?</w:t>
      </w:r>
    </w:p>
    <w:p w14:paraId="60D8A253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things are you missing out on because of your vision?</w:t>
      </w:r>
    </w:p>
    <w:p w14:paraId="71D83167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social occasions or leisure activities are affected by your vision loss?</w:t>
      </w:r>
    </w:p>
    <w:p w14:paraId="0DEC21CD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How has your glaucoma affected your family and personal relationships?</w:t>
      </w:r>
    </w:p>
    <w:p w14:paraId="36D95FCF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4C3D53BA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Thinking about travelling and getting out and about, can you describe how your glaucoma have affected this?</w:t>
      </w:r>
    </w:p>
    <w:p w14:paraId="67C1E401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What things are most difficult when travelling outside or in crowded places?</w:t>
      </w:r>
    </w:p>
    <w:p w14:paraId="1454E79D" w14:textId="77777777" w:rsidR="00CA6CE5" w:rsidRPr="00014B63" w:rsidRDefault="00CA6CE5" w:rsidP="00CA6CE5">
      <w:pPr>
        <w:spacing w:after="0" w:line="480" w:lineRule="auto"/>
        <w:ind w:firstLine="720"/>
        <w:rPr>
          <w:rFonts w:cs="Arial"/>
          <w:szCs w:val="22"/>
        </w:rPr>
      </w:pPr>
      <w:r w:rsidRPr="00014B63">
        <w:rPr>
          <w:rFonts w:cs="Arial"/>
          <w:i/>
          <w:szCs w:val="22"/>
        </w:rPr>
        <w:t>What do you find difficult when moving about in your own home?</w:t>
      </w:r>
    </w:p>
    <w:p w14:paraId="18461F12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5522AF62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In what ways have your glaucoma impacted on your work life?</w:t>
      </w:r>
    </w:p>
    <w:p w14:paraId="2EAF2522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What aspects of your work are harder to do?</w:t>
      </w:r>
    </w:p>
    <w:p w14:paraId="10305DB9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Did you change or quit your job because of glaucoma?</w:t>
      </w:r>
    </w:p>
    <w:p w14:paraId="2A8849EA" w14:textId="77777777" w:rsidR="00CA6CE5" w:rsidRPr="00014B63" w:rsidRDefault="00CA6CE5" w:rsidP="00CA6CE5">
      <w:pPr>
        <w:spacing w:after="0" w:line="480" w:lineRule="auto"/>
        <w:ind w:firstLine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How has your glaucoma impacted on you financially?</w:t>
      </w:r>
    </w:p>
    <w:p w14:paraId="49886954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What things have cost you money because of your glaucoma?</w:t>
      </w:r>
    </w:p>
    <w:p w14:paraId="113D94C2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028096C5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 xml:space="preserve">How about managing your glaucoma? In what ways does your glaucoma affect this? </w:t>
      </w:r>
    </w:p>
    <w:p w14:paraId="1A24B133" w14:textId="77777777" w:rsidR="00CA6CE5" w:rsidRPr="00014B63" w:rsidRDefault="00CA6CE5" w:rsidP="00CA6CE5">
      <w:pPr>
        <w:spacing w:after="0" w:line="480" w:lineRule="auto"/>
        <w:ind w:left="720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What things [e.g. reading small prints on food labels, driving at night, etc] are hard to do because of your vision loss?</w:t>
      </w:r>
    </w:p>
    <w:p w14:paraId="0CAEBCC3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</w:p>
    <w:p w14:paraId="268C370B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 xml:space="preserve">Finally, what is the </w:t>
      </w:r>
      <w:r w:rsidRPr="00014B63">
        <w:rPr>
          <w:rFonts w:cs="Arial"/>
          <w:b/>
          <w:i/>
          <w:szCs w:val="22"/>
        </w:rPr>
        <w:t>worst thing</w:t>
      </w:r>
      <w:r w:rsidRPr="00014B63">
        <w:rPr>
          <w:rFonts w:cs="Arial"/>
          <w:szCs w:val="22"/>
        </w:rPr>
        <w:t xml:space="preserve"> about having glaucoma?</w:t>
      </w:r>
    </w:p>
    <w:p w14:paraId="6C286F4B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What do you find the most annoying about your vision loss from glaucoma?</w:t>
      </w:r>
    </w:p>
    <w:p w14:paraId="66428954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 xml:space="preserve"> </w:t>
      </w:r>
    </w:p>
    <w:p w14:paraId="219B49BD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Thank you all very much for sharing your experiences. I know this can be a difficult area to discuss but your input has been really valuable. Before we move on, I will briefly summarise what we have discussed so far………</w:t>
      </w:r>
    </w:p>
    <w:p w14:paraId="5D68928D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0FCB2296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Is there anything else you’d like to add to this before we move on?</w:t>
      </w:r>
    </w:p>
    <w:p w14:paraId="7EFA9587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</w:p>
    <w:p w14:paraId="6E474F5B" w14:textId="77777777" w:rsidR="00CA6CE5" w:rsidRPr="00014B63" w:rsidRDefault="00CA6CE5" w:rsidP="00CA6CE5">
      <w:pPr>
        <w:spacing w:after="0" w:line="480" w:lineRule="auto"/>
        <w:rPr>
          <w:rFonts w:cs="Arial"/>
          <w:szCs w:val="22"/>
          <w:u w:val="single"/>
        </w:rPr>
      </w:pPr>
      <w:r w:rsidRPr="00014B63">
        <w:rPr>
          <w:rFonts w:cs="Arial"/>
          <w:szCs w:val="22"/>
          <w:u w:val="single"/>
        </w:rPr>
        <w:t>Treatment and impact</w:t>
      </w:r>
    </w:p>
    <w:p w14:paraId="40BC44E1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I’d now like to move on to talk about eye treatments.</w:t>
      </w:r>
    </w:p>
    <w:p w14:paraId="11AB3818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Has anyone had any treatment for their glaucoma? What was it?</w:t>
      </w:r>
    </w:p>
    <w:p w14:paraId="7093A7B7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ab/>
      </w:r>
      <w:r w:rsidRPr="00014B63">
        <w:rPr>
          <w:rFonts w:cs="Arial"/>
          <w:i/>
          <w:szCs w:val="22"/>
        </w:rPr>
        <w:t>What were your experiences with this treatment?</w:t>
      </w:r>
    </w:p>
    <w:p w14:paraId="6B95FDC1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What side effects, if any, have you experienced?</w:t>
      </w:r>
    </w:p>
    <w:p w14:paraId="7434D311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What is the most troublesome aspect of the treatment (eyedrops)?</w:t>
      </w:r>
    </w:p>
    <w:p w14:paraId="29921A0E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Has the eyedrops/ laser/ surgery been effective?</w:t>
      </w:r>
    </w:p>
    <w:p w14:paraId="64FE4DB2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ab/>
        <w:t>In what ways has your treatment experience affected your QoL?</w:t>
      </w:r>
    </w:p>
    <w:p w14:paraId="0AF791DD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</w:p>
    <w:p w14:paraId="56A389D9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szCs w:val="22"/>
        </w:rPr>
        <w:t>Useful prompts to use throughout the focus group:</w:t>
      </w:r>
    </w:p>
    <w:p w14:paraId="5AEC3D5F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 xml:space="preserve">Are </w:t>
      </w:r>
      <w:proofErr w:type="spellStart"/>
      <w:r w:rsidRPr="00014B63">
        <w:rPr>
          <w:rFonts w:cs="Arial"/>
          <w:i/>
          <w:szCs w:val="22"/>
        </w:rPr>
        <w:t>their</w:t>
      </w:r>
      <w:proofErr w:type="spellEnd"/>
      <w:r w:rsidRPr="00014B63">
        <w:rPr>
          <w:rFonts w:cs="Arial"/>
          <w:i/>
          <w:szCs w:val="22"/>
        </w:rPr>
        <w:t xml:space="preserve"> any other views on this?</w:t>
      </w:r>
    </w:p>
    <w:p w14:paraId="33FB42CC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Is there anything else?</w:t>
      </w:r>
    </w:p>
    <w:p w14:paraId="493E6B6B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lastRenderedPageBreak/>
        <w:t>Would you explain further?</w:t>
      </w:r>
    </w:p>
    <w:p w14:paraId="7AABC381" w14:textId="77777777" w:rsidR="00CA6CE5" w:rsidRPr="00014B63" w:rsidRDefault="00CA6CE5" w:rsidP="00CA6CE5">
      <w:pPr>
        <w:spacing w:after="0" w:line="480" w:lineRule="auto"/>
        <w:rPr>
          <w:rFonts w:cs="Arial"/>
          <w:i/>
          <w:szCs w:val="22"/>
        </w:rPr>
      </w:pPr>
      <w:r w:rsidRPr="00014B63">
        <w:rPr>
          <w:rFonts w:cs="Arial"/>
          <w:i/>
          <w:szCs w:val="22"/>
        </w:rPr>
        <w:t>Can you give me an example of what you mean?</w:t>
      </w:r>
    </w:p>
    <w:p w14:paraId="2A7831B0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</w:p>
    <w:p w14:paraId="6016F04C" w14:textId="77777777" w:rsidR="00CA6CE5" w:rsidRPr="00014B63" w:rsidRDefault="00CA6CE5" w:rsidP="00CA6CE5">
      <w:pPr>
        <w:spacing w:after="0" w:line="480" w:lineRule="auto"/>
        <w:rPr>
          <w:rFonts w:cs="Arial"/>
          <w:b/>
          <w:szCs w:val="22"/>
        </w:rPr>
      </w:pPr>
      <w:r w:rsidRPr="00014B63">
        <w:rPr>
          <w:rFonts w:cs="Arial"/>
          <w:b/>
          <w:szCs w:val="22"/>
        </w:rPr>
        <w:t>Summary</w:t>
      </w:r>
    </w:p>
    <w:p w14:paraId="6B0D78C3" w14:textId="77777777" w:rsidR="00CA6CE5" w:rsidRPr="00014B63" w:rsidRDefault="00CA6CE5" w:rsidP="00CA6CE5">
      <w:pPr>
        <w:spacing w:after="0" w:line="480" w:lineRule="auto"/>
        <w:rPr>
          <w:rFonts w:cs="Arial"/>
          <w:szCs w:val="22"/>
        </w:rPr>
      </w:pPr>
      <w:r w:rsidRPr="00014B63">
        <w:rPr>
          <w:rFonts w:cs="Arial"/>
          <w:szCs w:val="22"/>
        </w:rPr>
        <w:t>We are reaching the end of our time now. I would like to summarise the key ideas that I have heard…</w:t>
      </w:r>
    </w:p>
    <w:p w14:paraId="7EDEB2EB" w14:textId="77777777" w:rsidR="00CA6CE5" w:rsidRPr="003C2A80" w:rsidRDefault="00CA6CE5" w:rsidP="00CA6CE5">
      <w:pPr>
        <w:rPr>
          <w:rFonts w:cs="Arial"/>
          <w:i/>
          <w:szCs w:val="22"/>
        </w:rPr>
      </w:pPr>
      <w:r w:rsidRPr="003C2A80">
        <w:rPr>
          <w:rFonts w:cs="Arial"/>
          <w:i/>
          <w:szCs w:val="22"/>
        </w:rPr>
        <w:t>Is there anything I have missed or that you would like to add to my summary?</w:t>
      </w:r>
    </w:p>
    <w:p w14:paraId="4082D8BB" w14:textId="77777777" w:rsidR="00CA6CE5" w:rsidRPr="003C2A80" w:rsidRDefault="00CA6CE5" w:rsidP="00CA6CE5">
      <w:pPr>
        <w:rPr>
          <w:rFonts w:cs="Arial"/>
          <w:i/>
          <w:szCs w:val="22"/>
          <w:u w:val="single"/>
        </w:rPr>
      </w:pPr>
      <w:r w:rsidRPr="003C2A80">
        <w:rPr>
          <w:rFonts w:cs="Arial"/>
          <w:i/>
          <w:szCs w:val="22"/>
        </w:rPr>
        <w:t xml:space="preserve">Lastly, we would like you to rank the following topics in order of importance to you/ what you are most concerned about regarding your condition. Ranking will be from 1 to 3, with 1 being the most importance/ concern and 9 being the least importance/ concern. </w:t>
      </w:r>
      <w:r w:rsidRPr="003C2A80">
        <w:rPr>
          <w:rFonts w:cs="Arial"/>
          <w:i/>
          <w:szCs w:val="22"/>
          <w:u w:val="single"/>
        </w:rPr>
        <w:t xml:space="preserve">*flash </w:t>
      </w:r>
      <w:proofErr w:type="spellStart"/>
      <w:proofErr w:type="gramStart"/>
      <w:r w:rsidRPr="003C2A80">
        <w:rPr>
          <w:rFonts w:cs="Arial"/>
          <w:i/>
          <w:szCs w:val="22"/>
          <w:u w:val="single"/>
        </w:rPr>
        <w:t>powerpoint</w:t>
      </w:r>
      <w:proofErr w:type="spellEnd"/>
      <w:proofErr w:type="gramEnd"/>
      <w:r w:rsidRPr="003C2A80">
        <w:rPr>
          <w:rFonts w:cs="Arial"/>
          <w:i/>
          <w:szCs w:val="22"/>
          <w:u w:val="single"/>
        </w:rPr>
        <w:t>/ hand out printed copy of diagram*</w:t>
      </w:r>
    </w:p>
    <w:p w14:paraId="76C16568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Visual Symptoms</w:t>
      </w:r>
    </w:p>
    <w:p w14:paraId="745C4110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Ocular Comfort</w:t>
      </w:r>
    </w:p>
    <w:p w14:paraId="1238ED70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Emotional wellbeing</w:t>
      </w:r>
    </w:p>
    <w:p w14:paraId="2CF9A772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Social</w:t>
      </w:r>
    </w:p>
    <w:p w14:paraId="00999E61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Mobility</w:t>
      </w:r>
    </w:p>
    <w:p w14:paraId="205D9A2D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Economic</w:t>
      </w:r>
    </w:p>
    <w:p w14:paraId="41F066E6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Activity Limitation</w:t>
      </w:r>
    </w:p>
    <w:p w14:paraId="3EA84D86" w14:textId="77777777" w:rsidR="00CA6CE5" w:rsidRPr="003C2A80" w:rsidRDefault="00CA6CE5" w:rsidP="00CA6CE5">
      <w:pPr>
        <w:numPr>
          <w:ilvl w:val="0"/>
          <w:numId w:val="1"/>
        </w:numPr>
      </w:pPr>
      <w:r w:rsidRPr="003C2A80">
        <w:t>Convenience</w:t>
      </w:r>
    </w:p>
    <w:p w14:paraId="59B2E63E" w14:textId="76779CAD" w:rsidR="00CA6CE5" w:rsidRDefault="00CA6CE5" w:rsidP="00CA6CE5">
      <w:pPr>
        <w:numPr>
          <w:ilvl w:val="0"/>
          <w:numId w:val="1"/>
        </w:numPr>
      </w:pPr>
      <w:r w:rsidRPr="003C2A80">
        <w:t>Health Concerns</w:t>
      </w:r>
    </w:p>
    <w:p w14:paraId="65C28617" w14:textId="729F1A43" w:rsidR="003C2A80" w:rsidRDefault="003C2A80" w:rsidP="003C2A80"/>
    <w:p w14:paraId="5D35BED0" w14:textId="77777777" w:rsidR="009611DD" w:rsidRDefault="009611DD"/>
    <w:sectPr w:rsidR="009611DD" w:rsidSect="00123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A7168"/>
    <w:multiLevelType w:val="hybridMultilevel"/>
    <w:tmpl w:val="CE286C8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E5"/>
    <w:rsid w:val="00014B63"/>
    <w:rsid w:val="00123E14"/>
    <w:rsid w:val="003C2A80"/>
    <w:rsid w:val="004C57FD"/>
    <w:rsid w:val="005264E0"/>
    <w:rsid w:val="00796AEF"/>
    <w:rsid w:val="009611DD"/>
    <w:rsid w:val="00A4753A"/>
    <w:rsid w:val="00CA6CE5"/>
    <w:rsid w:val="00E11BF5"/>
    <w:rsid w:val="00EB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3AEB"/>
  <w15:chartTrackingRefBased/>
  <w15:docId w15:val="{8466F938-9EF9-4F42-8673-EB09CC1C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E5"/>
    <w:pPr>
      <w:spacing w:after="120" w:line="360" w:lineRule="auto"/>
    </w:pPr>
    <w:rPr>
      <w:rFonts w:ascii="Arial" w:eastAsia="Times New Roman" w:hAnsi="Arial" w:cs="Times New Roman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cia Lim</dc:creator>
  <cp:keywords/>
  <dc:description/>
  <cp:lastModifiedBy>JANANI R</cp:lastModifiedBy>
  <cp:revision>4</cp:revision>
  <dcterms:created xsi:type="dcterms:W3CDTF">2022-04-13T00:37:00Z</dcterms:created>
  <dcterms:modified xsi:type="dcterms:W3CDTF">2022-09-21T06:27:00Z</dcterms:modified>
</cp:coreProperties>
</file>